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97649" w14:textId="52367427" w:rsidR="00C03F4D" w:rsidRPr="00C03F4D" w:rsidRDefault="00C03F4D" w:rsidP="00C03F4D">
      <w:pPr>
        <w:keepNext/>
        <w:keepLines/>
        <w:outlineLvl w:val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03F4D">
        <w:rPr>
          <w:rFonts w:ascii="Times New Roman" w:eastAsia="Calibri" w:hAnsi="Times New Roman" w:cs="Times New Roman"/>
          <w:kern w:val="0"/>
          <w:sz w:val="24"/>
          <w:szCs w:val="24"/>
          <w:lang w:val="en-AU"/>
          <w14:ligatures w14:val="none"/>
        </w:rPr>
        <w:t>Supplemental tables 1s and 2s.</w:t>
      </w:r>
    </w:p>
    <w:p w14:paraId="78794192" w14:textId="58BF396A" w:rsidR="00C03F4D" w:rsidRDefault="00C03F4D" w:rsidP="00C03F4D">
      <w:pPr>
        <w:keepNext/>
        <w:keepLines/>
        <w:spacing w:after="0" w:line="240" w:lineRule="auto"/>
        <w:outlineLvl w:val="0"/>
        <w:rPr>
          <w:lang w:val="en-US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:lang w:val="en-AU"/>
          <w14:ligatures w14:val="none"/>
        </w:rPr>
        <w:t xml:space="preserve">Multivariable regression analyses with non-normalised </w:t>
      </w:r>
      <w:proofErr w:type="spellStart"/>
      <w:r>
        <w:rPr>
          <w:rFonts w:ascii="Times New Roman" w:eastAsia="Calibri" w:hAnsi="Times New Roman" w:cs="Times New Roman"/>
          <w:kern w:val="0"/>
          <w:sz w:val="24"/>
          <w:szCs w:val="24"/>
          <w:lang w:val="en-AU"/>
          <w14:ligatures w14:val="none"/>
        </w:rPr>
        <w:t>Pdi</w:t>
      </w:r>
      <w:proofErr w:type="spellEnd"/>
      <w:r>
        <w:rPr>
          <w:rFonts w:ascii="Times New Roman" w:eastAsia="Calibri" w:hAnsi="Times New Roman" w:cs="Times New Roman"/>
          <w:kern w:val="0"/>
          <w:sz w:val="24"/>
          <w:szCs w:val="24"/>
          <w:lang w:val="en-AU"/>
          <w14:ligatures w14:val="none"/>
        </w:rPr>
        <w:t xml:space="preserve"> and </w:t>
      </w:r>
      <w:proofErr w:type="spellStart"/>
      <w:r>
        <w:rPr>
          <w:rFonts w:ascii="Times New Roman" w:eastAsia="Calibri" w:hAnsi="Times New Roman" w:cs="Times New Roman"/>
          <w:kern w:val="0"/>
          <w:sz w:val="24"/>
          <w:szCs w:val="24"/>
          <w:lang w:val="en-AU"/>
          <w14:ligatures w14:val="none"/>
        </w:rPr>
        <w:t>PTIdi</w:t>
      </w:r>
      <w:proofErr w:type="spellEnd"/>
      <w:r>
        <w:rPr>
          <w:rFonts w:ascii="Times New Roman" w:eastAsia="Calibri" w:hAnsi="Times New Roman" w:cs="Times New Roman"/>
          <w:kern w:val="0"/>
          <w:sz w:val="24"/>
          <w:szCs w:val="24"/>
          <w:lang w:val="en-AU"/>
          <w14:ligatures w14:val="none"/>
        </w:rPr>
        <w:t>.</w:t>
      </w:r>
    </w:p>
    <w:p w14:paraId="3F6FE13C" w14:textId="77777777" w:rsidR="00C03F4D" w:rsidRDefault="00C03F4D">
      <w:pPr>
        <w:rPr>
          <w:lang w:val="en-US"/>
        </w:rPr>
      </w:pPr>
    </w:p>
    <w:tbl>
      <w:tblPr>
        <w:tblStyle w:val="Tabellenraster"/>
        <w:tblpPr w:leftFromText="180" w:rightFromText="180" w:vertAnchor="text" w:horzAnchor="margin" w:tblpY="116"/>
        <w:tblW w:w="9639" w:type="dxa"/>
        <w:tblLayout w:type="fixed"/>
        <w:tblLook w:val="0000" w:firstRow="0" w:lastRow="0" w:firstColumn="0" w:lastColumn="0" w:noHBand="0" w:noVBand="0"/>
      </w:tblPr>
      <w:tblGrid>
        <w:gridCol w:w="3402"/>
        <w:gridCol w:w="851"/>
        <w:gridCol w:w="1701"/>
        <w:gridCol w:w="992"/>
        <w:gridCol w:w="1701"/>
        <w:gridCol w:w="992"/>
      </w:tblGrid>
      <w:tr w:rsidR="00C03F4D" w:rsidRPr="00C03F4D" w14:paraId="7F138DD2" w14:textId="77777777" w:rsidTr="00C03F4D">
        <w:trPr>
          <w:trHeight w:val="293"/>
        </w:trPr>
        <w:tc>
          <w:tcPr>
            <w:tcW w:w="963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F0870" w14:textId="77777777" w:rsidR="00C03F4D" w:rsidRPr="00E34139" w:rsidRDefault="00C03F4D" w:rsidP="00C03F4D">
            <w:pPr>
              <w:keepNext/>
              <w:keepLines/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s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</w:rPr>
              <w:t>) Outcome variable: Normalised diaphragmatic contractile force (</w:t>
            </w:r>
            <w:proofErr w:type="spellStart"/>
            <w:r w:rsidRPr="00E34139">
              <w:rPr>
                <w:rFonts w:ascii="Times New Roman" w:eastAsia="Calibri" w:hAnsi="Times New Roman" w:cs="Times New Roman"/>
                <w:sz w:val="24"/>
                <w:szCs w:val="24"/>
              </w:rPr>
              <w:t>P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proofErr w:type="spellEnd"/>
            <w:r w:rsidRPr="00E341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C03F4D" w:rsidRPr="00E34139" w14:paraId="43223804" w14:textId="77777777" w:rsidTr="00C03F4D">
        <w:trPr>
          <w:trHeight w:val="293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4A907" w14:textId="77777777" w:rsidR="00C03F4D" w:rsidRPr="00E34139" w:rsidRDefault="00C03F4D" w:rsidP="00C03F4D">
            <w:pPr>
              <w:keepNext/>
              <w:keepLines/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52F35" w14:textId="77777777" w:rsidR="00C03F4D" w:rsidRPr="00E34139" w:rsidRDefault="00C03F4D" w:rsidP="00C03F4D">
            <w:pPr>
              <w:keepNext/>
              <w:keepLines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nivariable regress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0F0E7" w14:textId="77777777" w:rsidR="00C03F4D" w:rsidRPr="00E34139" w:rsidRDefault="00C03F4D" w:rsidP="00C03F4D">
            <w:pPr>
              <w:keepNext/>
              <w:keepLines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ultivariable regression</w:t>
            </w:r>
          </w:p>
          <w:p w14:paraId="78969014" w14:textId="77777777" w:rsidR="00C03F4D" w:rsidRPr="00E34139" w:rsidRDefault="00C03F4D" w:rsidP="00C03F4D">
            <w:pPr>
              <w:keepNext/>
              <w:keepLines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djusted R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= 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51</w:t>
            </w:r>
          </w:p>
        </w:tc>
      </w:tr>
      <w:tr w:rsidR="00C03F4D" w:rsidRPr="00E34139" w14:paraId="1645CDA1" w14:textId="77777777" w:rsidTr="00C03F4D">
        <w:trPr>
          <w:trHeight w:val="293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BC8E6" w14:textId="77777777" w:rsidR="00C03F4D" w:rsidRPr="00E34139" w:rsidRDefault="00C03F4D" w:rsidP="00C03F4D">
            <w:pPr>
              <w:keepNext/>
              <w:keepLines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6D20F" w14:textId="77777777" w:rsidR="00C03F4D" w:rsidRPr="00E34139" w:rsidRDefault="00C03F4D" w:rsidP="00C03F4D">
            <w:pPr>
              <w:keepNext/>
              <w:keepLines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54D42" w14:textId="77777777" w:rsidR="00C03F4D" w:rsidRPr="00E34139" w:rsidRDefault="00C03F4D" w:rsidP="00C03F4D">
            <w:pPr>
              <w:keepNext/>
              <w:keepLines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1C594" w14:textId="77777777" w:rsidR="00C03F4D" w:rsidRPr="00E34139" w:rsidRDefault="00C03F4D" w:rsidP="00C03F4D">
            <w:pPr>
              <w:keepNext/>
              <w:keepLines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5881F" w14:textId="77777777" w:rsidR="00C03F4D" w:rsidRPr="00E34139" w:rsidRDefault="00C03F4D" w:rsidP="00C03F4D">
            <w:pPr>
              <w:keepNext/>
              <w:keepLines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3E06F" w14:textId="77777777" w:rsidR="00C03F4D" w:rsidRPr="00E34139" w:rsidRDefault="00C03F4D" w:rsidP="00C03F4D">
            <w:pPr>
              <w:keepNext/>
              <w:keepLines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 </w:t>
            </w:r>
          </w:p>
        </w:tc>
      </w:tr>
      <w:tr w:rsidR="00C03F4D" w:rsidRPr="00E34139" w14:paraId="29BB27C5" w14:textId="77777777" w:rsidTr="00C03F4D">
        <w:trPr>
          <w:trHeight w:val="2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EEE6206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A (w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332D0F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49115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3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7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EBD66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C4EC0A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A00A62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7C356350" w14:textId="77777777" w:rsidTr="00C03F4D">
        <w:trPr>
          <w:trHeight w:val="2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F18610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bookmarkStart w:id="0" w:name="_Hlk40212456"/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eight Z score at bi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B0D0F4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4D02DF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80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7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7403DE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C55A34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224EC9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bookmarkEnd w:id="0"/>
      <w:tr w:rsidR="00C03F4D" w:rsidRPr="00E34139" w14:paraId="025BD4C7" w14:textId="77777777" w:rsidTr="00C03F4D">
        <w:trPr>
          <w:trHeight w:val="2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72FDC4A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MA at test (w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22CFD5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8C0D20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0.228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30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E04A15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86F015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B5110D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C03F4D" w:rsidRPr="00E34139" w14:paraId="4150B342" w14:textId="77777777" w:rsidTr="00C03F4D">
        <w:trPr>
          <w:trHeight w:val="2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FE7A7C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bookmarkStart w:id="1" w:name="_Hlk40212814"/>
            <w:r w:rsidRPr="00C03F4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vg. energy 1</w:t>
            </w:r>
            <w:r w:rsidRPr="00C03F4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 w:rsidRPr="00C03F4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28 d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</w:t>
            </w:r>
            <w:r w:rsidRPr="00C03F4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cal/kg/</w:t>
            </w:r>
            <w:proofErr w:type="gramStart"/>
            <w:r w:rsidRPr="00C03F4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)</w:t>
            </w:r>
            <w:r w:rsidRPr="00C03F4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ADB6A0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43DEDB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5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32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C96361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</w:t>
            </w:r>
            <w:r w:rsidRPr="00276EE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F668B1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B09B7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C03F4D" w:rsidRPr="00E34139" w14:paraId="232FD105" w14:textId="77777777" w:rsidTr="00C03F4D">
        <w:trPr>
          <w:trHeight w:val="2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F9B588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v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</w:t>
            </w:r>
            <w:proofErr w:type="spellEnd"/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protei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28 d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g/kg/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)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B5F1FB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110047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80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17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447251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</w:t>
            </w:r>
            <w:r w:rsidRPr="00276EE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E2750D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80 (1.2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B155A7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02</w:t>
            </w:r>
          </w:p>
        </w:tc>
      </w:tr>
      <w:bookmarkEnd w:id="1"/>
      <w:tr w:rsidR="00C03F4D" w:rsidRPr="00E34139" w14:paraId="1E370122" w14:textId="77777777" w:rsidTr="00C03F4D">
        <w:trPr>
          <w:trHeight w:val="2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726F46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orioamnion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23D50D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B1410A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78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22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191D5D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82EA8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72D3E0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C03F4D" w:rsidRPr="00E34139" w14:paraId="639DA273" w14:textId="77777777" w:rsidTr="00C03F4D">
        <w:trPr>
          <w:trHeight w:val="2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333724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ternal stero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D725FD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D92072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78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22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BE7E79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069F42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185C67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4B70DE1F" w14:textId="77777777" w:rsidTr="00C03F4D">
        <w:trPr>
          <w:trHeight w:val="2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6DF71C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stnatal stero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ADC523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70B2FF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06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10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8FADF6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11A197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70F4ED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2A8984DA" w14:textId="77777777" w:rsidTr="00C03F4D">
        <w:trPr>
          <w:trHeight w:val="2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0623AD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chanical ventilation (d)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938A93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38045D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0.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2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0C5142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9612EA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606EDA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22B48913" w14:textId="77777777" w:rsidTr="00C03F4D">
        <w:trPr>
          <w:trHeight w:val="2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BA68FF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Non-invasive ventilation (d)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fr-CH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5AFB9F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73B557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8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0.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009562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6FB515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82B05C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602E8FCF" w14:textId="77777777" w:rsidTr="00C03F4D">
        <w:trPr>
          <w:trHeight w:val="2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FB549B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xygen therapy (d)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E96258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6ED855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0.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6E2A4A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594AED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9C2B1B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3F119D4E" w14:textId="77777777" w:rsidTr="00C03F4D">
        <w:trPr>
          <w:trHeight w:val="2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4FF2B4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spiratory support (d)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1EE2EC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43135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0.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07DF2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BC6F86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0F53E0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42101D89" w14:textId="77777777" w:rsidTr="00C03F4D">
        <w:trPr>
          <w:trHeight w:val="2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CC8684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y BP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512CE0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336CAF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8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73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DD5137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816413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E9167B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C03F4D" w:rsidRPr="00E34139" w14:paraId="2ECC8233" w14:textId="77777777" w:rsidTr="00C03F4D">
        <w:trPr>
          <w:trHeight w:val="23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9FB17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d Severe BP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297E4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9ED74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25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75D00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76E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78505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6D740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9346DB" w14:paraId="33B5EC5E" w14:textId="77777777" w:rsidTr="00C03F4D">
        <w:trPr>
          <w:trHeight w:val="237"/>
        </w:trPr>
        <w:tc>
          <w:tcPr>
            <w:tcW w:w="96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BB118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GA, gestational age; w, weeks; PMA, postmenstrual age; d, days; </w:t>
            </w:r>
            <w:proofErr w:type="spellStart"/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nstandardized</w:t>
            </w:r>
            <w:proofErr w:type="spellEnd"/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residual vs. gestational age</w:t>
            </w:r>
          </w:p>
        </w:tc>
      </w:tr>
    </w:tbl>
    <w:p w14:paraId="78BC0E52" w14:textId="77777777" w:rsidR="00C03F4D" w:rsidRDefault="00C03F4D">
      <w:pPr>
        <w:rPr>
          <w:lang w:val="en-US"/>
        </w:rPr>
      </w:pPr>
    </w:p>
    <w:p w14:paraId="47AE4B06" w14:textId="77777777" w:rsidR="00C03F4D" w:rsidRDefault="00C03F4D">
      <w:pPr>
        <w:rPr>
          <w:lang w:val="en-US"/>
        </w:rPr>
      </w:pPr>
    </w:p>
    <w:p w14:paraId="63FAD207" w14:textId="77777777" w:rsidR="00C03F4D" w:rsidRDefault="00C03F4D">
      <w:pPr>
        <w:rPr>
          <w:lang w:val="en-US"/>
        </w:rPr>
      </w:pPr>
    </w:p>
    <w:p w14:paraId="6D23C1A3" w14:textId="77777777" w:rsidR="00C03F4D" w:rsidRDefault="00C03F4D">
      <w:pPr>
        <w:rPr>
          <w:lang w:val="en-US"/>
        </w:rPr>
      </w:pPr>
    </w:p>
    <w:p w14:paraId="5FB7128C" w14:textId="77777777" w:rsidR="00C03F4D" w:rsidRDefault="00C03F4D">
      <w:pPr>
        <w:rPr>
          <w:lang w:val="en-US"/>
        </w:rPr>
      </w:pPr>
    </w:p>
    <w:p w14:paraId="3E0CAFDB" w14:textId="77777777" w:rsidR="00C03F4D" w:rsidRDefault="00C03F4D">
      <w:pPr>
        <w:rPr>
          <w:lang w:val="en-US"/>
        </w:rPr>
      </w:pPr>
    </w:p>
    <w:p w14:paraId="68E1795A" w14:textId="77777777" w:rsidR="00C03F4D" w:rsidRDefault="00C03F4D">
      <w:pPr>
        <w:rPr>
          <w:lang w:val="en-US"/>
        </w:rPr>
      </w:pPr>
    </w:p>
    <w:p w14:paraId="77CCFF26" w14:textId="77777777" w:rsidR="00C03F4D" w:rsidRDefault="00C03F4D">
      <w:pPr>
        <w:rPr>
          <w:lang w:val="en-US"/>
        </w:rPr>
      </w:pPr>
    </w:p>
    <w:p w14:paraId="5D08871A" w14:textId="77777777" w:rsidR="00C03F4D" w:rsidRDefault="00C03F4D">
      <w:pPr>
        <w:rPr>
          <w:lang w:val="en-US"/>
        </w:rPr>
      </w:pPr>
    </w:p>
    <w:p w14:paraId="7CB34663" w14:textId="77777777" w:rsidR="00C03F4D" w:rsidRDefault="00C03F4D">
      <w:pPr>
        <w:rPr>
          <w:lang w:val="en-US"/>
        </w:rPr>
      </w:pPr>
    </w:p>
    <w:tbl>
      <w:tblPr>
        <w:tblStyle w:val="Tabellenraster"/>
        <w:tblpPr w:leftFromText="180" w:rightFromText="180" w:vertAnchor="text" w:horzAnchor="margin" w:tblpY="580"/>
        <w:tblW w:w="9157" w:type="dxa"/>
        <w:tblLayout w:type="fixed"/>
        <w:tblLook w:val="0000" w:firstRow="0" w:lastRow="0" w:firstColumn="0" w:lastColumn="0" w:noHBand="0" w:noVBand="0"/>
      </w:tblPr>
      <w:tblGrid>
        <w:gridCol w:w="3261"/>
        <w:gridCol w:w="141"/>
        <w:gridCol w:w="851"/>
        <w:gridCol w:w="1701"/>
        <w:gridCol w:w="850"/>
        <w:gridCol w:w="1560"/>
        <w:gridCol w:w="786"/>
        <w:gridCol w:w="7"/>
      </w:tblGrid>
      <w:tr w:rsidR="00C03F4D" w:rsidRPr="009346DB" w14:paraId="5D9E8FD5" w14:textId="77777777" w:rsidTr="000A5BBF">
        <w:trPr>
          <w:gridAfter w:val="1"/>
          <w:wAfter w:w="7" w:type="dxa"/>
          <w:trHeight w:val="237"/>
        </w:trPr>
        <w:tc>
          <w:tcPr>
            <w:tcW w:w="91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F14D3" w14:textId="6301DE2C" w:rsidR="00C03F4D" w:rsidRPr="00E34139" w:rsidRDefault="00C03F4D" w:rsidP="000A5BBF">
            <w:pPr>
              <w:keepNext/>
              <w:keepLines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2s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. Outcome variable: Diaphragmatic work of breathing (</w:t>
            </w:r>
            <w:proofErr w:type="spellStart"/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TIdi</w:t>
            </w:r>
            <w:proofErr w:type="spellEnd"/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03F4D" w:rsidRPr="00E34139" w14:paraId="018E3E52" w14:textId="77777777" w:rsidTr="000A5BBF">
        <w:trPr>
          <w:gridAfter w:val="1"/>
          <w:wAfter w:w="7" w:type="dxa"/>
          <w:trHeight w:val="237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0CC87" w14:textId="77777777" w:rsidR="00C03F4D" w:rsidRPr="00E34139" w:rsidRDefault="00C03F4D" w:rsidP="000A5BBF">
            <w:pPr>
              <w:keepNext/>
              <w:keepLines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3189A" w14:textId="77777777" w:rsidR="00C03F4D" w:rsidRPr="00E34139" w:rsidRDefault="00C03F4D" w:rsidP="000A5BBF">
            <w:pPr>
              <w:keepNext/>
              <w:keepLines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nivariable regression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3C9AD" w14:textId="77777777" w:rsidR="00C03F4D" w:rsidRPr="00E34139" w:rsidRDefault="00C03F4D" w:rsidP="000A5BBF">
            <w:pPr>
              <w:keepNext/>
              <w:keepLines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ultivariable regression</w:t>
            </w:r>
          </w:p>
          <w:p w14:paraId="031CC3C0" w14:textId="77777777" w:rsidR="00C03F4D" w:rsidRPr="00E34139" w:rsidRDefault="00C03F4D" w:rsidP="000A5BBF">
            <w:pPr>
              <w:keepNext/>
              <w:keepLines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djusted R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= 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</w:t>
            </w:r>
          </w:p>
        </w:tc>
      </w:tr>
      <w:tr w:rsidR="00C03F4D" w:rsidRPr="00E34139" w14:paraId="2F792FCD" w14:textId="77777777" w:rsidTr="000A5BBF">
        <w:trPr>
          <w:trHeight w:val="23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991A7" w14:textId="77777777" w:rsidR="00C03F4D" w:rsidRPr="00E34139" w:rsidRDefault="00C03F4D" w:rsidP="000A5BBF">
            <w:pPr>
              <w:keepNext/>
              <w:keepLines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5978B" w14:textId="77777777" w:rsidR="00C03F4D" w:rsidRPr="00E34139" w:rsidRDefault="00C03F4D" w:rsidP="000A5BBF">
            <w:pPr>
              <w:keepNext/>
              <w:keepLines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37B19" w14:textId="77777777" w:rsidR="00C03F4D" w:rsidRPr="00E34139" w:rsidRDefault="00C03F4D" w:rsidP="000A5BBF">
            <w:pPr>
              <w:keepNext/>
              <w:keepLines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6527C" w14:textId="77777777" w:rsidR="00C03F4D" w:rsidRPr="00E34139" w:rsidRDefault="00C03F4D" w:rsidP="000A5BBF">
            <w:pPr>
              <w:keepNext/>
              <w:keepLines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7482D" w14:textId="77777777" w:rsidR="00C03F4D" w:rsidRPr="00E34139" w:rsidRDefault="00C03F4D" w:rsidP="000A5BBF">
            <w:pPr>
              <w:keepNext/>
              <w:keepLines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893C2" w14:textId="77777777" w:rsidR="00C03F4D" w:rsidRPr="00E34139" w:rsidRDefault="00C03F4D" w:rsidP="000A5BBF">
            <w:pPr>
              <w:keepNext/>
              <w:keepLines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 </w:t>
            </w:r>
          </w:p>
        </w:tc>
      </w:tr>
      <w:tr w:rsidR="00C03F4D" w:rsidRPr="00E34139" w14:paraId="28B610C8" w14:textId="77777777" w:rsidTr="000A5BBF">
        <w:trPr>
          <w:trHeight w:val="43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B9966" w14:textId="77777777" w:rsidR="00C03F4D" w:rsidRPr="00E34139" w:rsidRDefault="00C03F4D" w:rsidP="000A5BBF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A (w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8CB4D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C1C5E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80 (0.05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9225B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7DF98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9783A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5D7C7827" w14:textId="77777777" w:rsidTr="000A5BBF">
        <w:trPr>
          <w:trHeight w:val="39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E8C9D" w14:textId="77777777" w:rsidR="00C03F4D" w:rsidRPr="00E34139" w:rsidRDefault="00C03F4D" w:rsidP="000A5BBF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eight Z score at bi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555993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5A1DAA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27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48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30E49C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BF3D6B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3F860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3DBE1A0C" w14:textId="77777777" w:rsidTr="000A5BBF">
        <w:trPr>
          <w:trHeight w:val="39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A64FC" w14:textId="77777777" w:rsidR="00C03F4D" w:rsidRPr="00E34139" w:rsidRDefault="00C03F4D" w:rsidP="000A5BBF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MA at test (w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A0D1D8" w14:textId="77777777" w:rsidR="00C03F4D" w:rsidRPr="00E34139" w:rsidDel="00723106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9F0B15" w14:textId="77777777" w:rsidR="00C03F4D" w:rsidRPr="00E34139" w:rsidDel="00723106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7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30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7906A2" w14:textId="77777777" w:rsidR="00C03F4D" w:rsidRPr="00E34139" w:rsidDel="00723106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00652C" w14:textId="77777777" w:rsidR="00C03F4D" w:rsidRPr="00E34139" w:rsidDel="00723106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6072E" w14:textId="77777777" w:rsidR="00C03F4D" w:rsidRPr="00E34139" w:rsidDel="00723106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19EC77BA" w14:textId="77777777" w:rsidTr="000A5BBF">
        <w:trPr>
          <w:trHeight w:val="39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A09E3" w14:textId="769EEF3A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03F4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vg. energy 1</w:t>
            </w:r>
            <w:r w:rsidRPr="00C03F4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 w:rsidRPr="00C03F4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28 d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</w:t>
            </w:r>
            <w:r w:rsidRPr="00C03F4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cal/kg/</w:t>
            </w:r>
            <w:proofErr w:type="gramStart"/>
            <w:r w:rsidRPr="00C03F4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)</w:t>
            </w:r>
            <w:r w:rsidRPr="00C03F4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5A26E6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9332CD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8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0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10B5DE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</w:t>
            </w:r>
            <w:r w:rsidRPr="00287C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1DE5DB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8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1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7E518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</w:t>
            </w:r>
            <w:r w:rsidRPr="00287C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4</w:t>
            </w:r>
          </w:p>
        </w:tc>
      </w:tr>
      <w:tr w:rsidR="00C03F4D" w:rsidRPr="00E34139" w14:paraId="288370FE" w14:textId="77777777" w:rsidTr="000A5BBF">
        <w:trPr>
          <w:trHeight w:val="39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9E247" w14:textId="718FE4CC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v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</w:t>
            </w:r>
            <w:proofErr w:type="spellEnd"/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protei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28 d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g/kg/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)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2A911D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DDEC7" w14:textId="77777777" w:rsidR="00C03F4D" w:rsidRPr="00E34139" w:rsidRDefault="00C03F4D" w:rsidP="00C03F4D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28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74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283894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</w:t>
            </w:r>
            <w:r w:rsidRPr="00287C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0F8020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316EE" w14:textId="77777777" w:rsidR="00C03F4D" w:rsidRPr="00E34139" w:rsidRDefault="00C03F4D" w:rsidP="00C03F4D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0596E7B1" w14:textId="77777777" w:rsidTr="000A5BBF">
        <w:trPr>
          <w:trHeight w:val="39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29385" w14:textId="77777777" w:rsidR="00C03F4D" w:rsidRPr="00E34139" w:rsidRDefault="00C03F4D" w:rsidP="000A5BBF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orioamnion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322796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259043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38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49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1C5466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DEA2C6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757F9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40982C9F" w14:textId="77777777" w:rsidTr="000A5BBF">
        <w:trPr>
          <w:trHeight w:val="39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32AED" w14:textId="77777777" w:rsidR="00C03F4D" w:rsidRPr="00E34139" w:rsidRDefault="00C03F4D" w:rsidP="000A5BBF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ternal stero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D26D5C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BA4327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31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65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AF1C31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D9424A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0FD74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32939127" w14:textId="77777777" w:rsidTr="000A5BBF">
        <w:trPr>
          <w:trHeight w:val="39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4B5AA" w14:textId="77777777" w:rsidR="00C03F4D" w:rsidRPr="00E34139" w:rsidRDefault="00C03F4D" w:rsidP="000A5BBF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stnatal stero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EA15CC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530130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3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10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614C40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B72DD6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62483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1CB66CAA" w14:textId="77777777" w:rsidTr="000A5BBF">
        <w:trPr>
          <w:trHeight w:val="39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45DA8" w14:textId="77777777" w:rsidR="00C03F4D" w:rsidRPr="00E34139" w:rsidRDefault="00C03F4D" w:rsidP="000A5BBF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echanical ventilation (d) 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F9E3BB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A22D6A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7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13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B502FD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4088AF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8AD8A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0629A29A" w14:textId="77777777" w:rsidTr="000A5BBF">
        <w:trPr>
          <w:trHeight w:val="39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36DF5" w14:textId="77777777" w:rsidR="00C03F4D" w:rsidRPr="00E34139" w:rsidRDefault="00C03F4D" w:rsidP="000A5BBF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Non-invasive ventilation (d)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fr-CH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4E0C52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B8817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10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7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E0E68B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F95D02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1C89A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5FB4800D" w14:textId="77777777" w:rsidTr="000A5BBF">
        <w:trPr>
          <w:trHeight w:val="39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F9BBB" w14:textId="77777777" w:rsidR="00C03F4D" w:rsidRPr="00E34139" w:rsidRDefault="00C03F4D" w:rsidP="000A5BBF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xygen therapy (d)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1607BC" w14:textId="77777777" w:rsidR="00C03F4D" w:rsidRPr="00E34139" w:rsidRDefault="00C03F4D" w:rsidP="000A5BBF">
            <w:pPr>
              <w:keepNext/>
              <w:keepLines/>
              <w:tabs>
                <w:tab w:val="left" w:pos="221"/>
              </w:tabs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3396FA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3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5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33F34C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099BD3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BD919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06C3C6EC" w14:textId="77777777" w:rsidTr="000A5BBF">
        <w:trPr>
          <w:trHeight w:val="39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1691C" w14:textId="77777777" w:rsidR="00C03F4D" w:rsidRPr="00E34139" w:rsidRDefault="00C03F4D" w:rsidP="000A5BBF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spiratory support (d)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4A30B7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3B9247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7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6797AA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3247ED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E099E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6630ABBD" w14:textId="77777777" w:rsidTr="000A5BBF">
        <w:trPr>
          <w:trHeight w:val="39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2FB04" w14:textId="77777777" w:rsidR="00C03F4D" w:rsidRPr="00E34139" w:rsidRDefault="00C03F4D" w:rsidP="000A5BBF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y BP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549388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ACA265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23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63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DEDC4C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B6471F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33F4F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E34139" w14:paraId="50A63AEF" w14:textId="77777777" w:rsidTr="000A5BBF">
        <w:trPr>
          <w:trHeight w:val="39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95D2E" w14:textId="77777777" w:rsidR="00C03F4D" w:rsidRPr="00E34139" w:rsidRDefault="00C03F4D" w:rsidP="000A5BBF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d Severe BP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B8A0A6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F7F2B8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52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287C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07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2764B2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</w:t>
            </w:r>
            <w:r w:rsidRPr="00287C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4ED110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728D5" w14:textId="77777777" w:rsidR="00C03F4D" w:rsidRPr="00E34139" w:rsidRDefault="00C03F4D" w:rsidP="000A5BBF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3F4D" w:rsidRPr="009346DB" w14:paraId="09149886" w14:textId="77777777" w:rsidTr="000A5BBF">
        <w:trPr>
          <w:gridAfter w:val="1"/>
          <w:wAfter w:w="7" w:type="dxa"/>
          <w:trHeight w:val="237"/>
        </w:trPr>
        <w:tc>
          <w:tcPr>
            <w:tcW w:w="91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FCE93" w14:textId="77777777" w:rsidR="00C03F4D" w:rsidRPr="00E34139" w:rsidRDefault="00C03F4D" w:rsidP="000A5BBF">
            <w:pPr>
              <w:keepNext/>
              <w:keepLines/>
              <w:spacing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GA, gestational age; w, weeks; PMA, postmenstrual age; d, days; </w:t>
            </w:r>
            <w:proofErr w:type="spellStart"/>
            <w:r w:rsidRPr="00E3413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nstandardized</w:t>
            </w:r>
            <w:proofErr w:type="spellEnd"/>
            <w:r w:rsidRPr="00E3413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residual vs. gestational age</w:t>
            </w:r>
          </w:p>
        </w:tc>
      </w:tr>
    </w:tbl>
    <w:p w14:paraId="1252E395" w14:textId="77777777" w:rsidR="00C03F4D" w:rsidRDefault="00C03F4D">
      <w:pPr>
        <w:rPr>
          <w:lang w:val="en-US"/>
        </w:rPr>
      </w:pPr>
    </w:p>
    <w:p w14:paraId="1CF24233" w14:textId="77777777" w:rsidR="00C03F4D" w:rsidRDefault="00C03F4D">
      <w:pPr>
        <w:rPr>
          <w:lang w:val="en-US"/>
        </w:rPr>
      </w:pPr>
    </w:p>
    <w:p w14:paraId="49BE5E8B" w14:textId="77777777" w:rsidR="00C03F4D" w:rsidRPr="00C03F4D" w:rsidRDefault="00C03F4D">
      <w:pPr>
        <w:rPr>
          <w:lang w:val="en-US"/>
        </w:rPr>
      </w:pPr>
    </w:p>
    <w:sectPr w:rsidR="00C03F4D" w:rsidRPr="00C03F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F4D"/>
    <w:rsid w:val="00243FD6"/>
    <w:rsid w:val="002539BF"/>
    <w:rsid w:val="005512DA"/>
    <w:rsid w:val="00A86AFD"/>
    <w:rsid w:val="00C03F4D"/>
    <w:rsid w:val="00C70855"/>
    <w:rsid w:val="00D42044"/>
    <w:rsid w:val="00D975BE"/>
    <w:rsid w:val="00FD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6306C0"/>
  <w15:chartTrackingRefBased/>
  <w15:docId w15:val="{0C2BE224-D0E1-416A-BFAC-78460C2D6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3F4D"/>
  </w:style>
  <w:style w:type="paragraph" w:styleId="berschrift1">
    <w:name w:val="heading 1"/>
    <w:basedOn w:val="Standard"/>
    <w:next w:val="Standard"/>
    <w:link w:val="berschrift1Zchn"/>
    <w:uiPriority w:val="9"/>
    <w:qFormat/>
    <w:rsid w:val="00C03F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03F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03F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03F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03F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03F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03F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03F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03F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03F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03F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03F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03F4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03F4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03F4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03F4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03F4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03F4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03F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03F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03F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03F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03F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03F4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03F4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03F4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03F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03F4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03F4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03F4D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öcklin, Benjamin</dc:creator>
  <cp:keywords/>
  <dc:description/>
  <cp:lastModifiedBy>Stöcklin, Benjamin</cp:lastModifiedBy>
  <cp:revision>1</cp:revision>
  <dcterms:created xsi:type="dcterms:W3CDTF">2025-04-10T16:08:00Z</dcterms:created>
  <dcterms:modified xsi:type="dcterms:W3CDTF">2025-04-10T16:13:00Z</dcterms:modified>
</cp:coreProperties>
</file>